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D39" w:rsidRPr="00EE7CD7" w:rsidRDefault="00394D39" w:rsidP="00394D39">
      <w:pPr>
        <w:spacing w:line="480" w:lineRule="auto"/>
        <w:rPr>
          <w:rFonts w:asciiTheme="minorHAnsi" w:hAnsiTheme="minorHAnsi"/>
        </w:rPr>
      </w:pPr>
      <w:r w:rsidRPr="00EE7CD7">
        <w:rPr>
          <w:rFonts w:asciiTheme="minorHAnsi" w:hAnsiTheme="minorHAnsi"/>
          <w:b/>
          <w:szCs w:val="24"/>
        </w:rPr>
        <w:t>Supplemental Table 2.  The WRKY TFs identified as having significantly altered gene expression in at least one jasmonate treated dataset.</w:t>
      </w:r>
      <w:r w:rsidRPr="00EE7CD7">
        <w:rPr>
          <w:rFonts w:asciiTheme="minorHAnsi" w:hAnsiTheme="minorHAnsi"/>
          <w:szCs w:val="24"/>
        </w:rPr>
        <w:t xml:space="preserve">  </w:t>
      </w:r>
    </w:p>
    <w:p w:rsidR="00394D39" w:rsidRPr="00EE7CD7" w:rsidRDefault="00394D39" w:rsidP="00394D39">
      <w:pPr>
        <w:rPr>
          <w:rFonts w:asciiTheme="minorHAnsi" w:hAnsiTheme="minorHAnsi"/>
        </w:rPr>
      </w:pPr>
    </w:p>
    <w:tbl>
      <w:tblPr>
        <w:tblW w:w="72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1"/>
        <w:gridCol w:w="2465"/>
        <w:gridCol w:w="1917"/>
      </w:tblGrid>
      <w:tr w:rsidR="00394D39" w:rsidRPr="00EE7CD7">
        <w:trPr>
          <w:trHeight w:val="142"/>
        </w:trPr>
        <w:tc>
          <w:tcPr>
            <w:tcW w:w="283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  <w:b/>
                <w:bCs/>
              </w:rPr>
              <w:t>JA Responsive WRKY</w:t>
            </w:r>
          </w:p>
        </w:tc>
        <w:tc>
          <w:tcPr>
            <w:tcW w:w="246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  <w:b/>
                <w:bCs/>
              </w:rPr>
              <w:t>No. Datasets Expression Changed</w:t>
            </w:r>
          </w:p>
        </w:tc>
        <w:tc>
          <w:tcPr>
            <w:tcW w:w="19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  <w:b/>
                <w:bCs/>
              </w:rPr>
              <w:t>Reference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1</w:t>
            </w:r>
          </w:p>
        </w:tc>
        <w:tc>
          <w:tcPr>
            <w:tcW w:w="2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[1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This study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[2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1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[3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1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1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1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[3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1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This study,  [4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2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This study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2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2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2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2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[5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2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This study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2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[6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3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3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This study, [7,8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3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lastRenderedPageBreak/>
              <w:t>WRKY3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3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This study, [9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3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4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This study, [4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4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4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This study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4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4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4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This study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5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N/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[10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5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N/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[10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5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5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[11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5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6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6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N/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[12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6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6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  <w:bookmarkStart w:id="0" w:name="_GoBack"/>
        <w:bookmarkEnd w:id="0"/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7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  <w:lang w:val="da-DK"/>
              </w:rPr>
              <w:t>This study, [13,14]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7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7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This study</w:t>
            </w: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7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  <w:tr w:rsidR="00394D39" w:rsidRPr="00EE7CD7">
        <w:trPr>
          <w:trHeight w:val="142"/>
        </w:trPr>
        <w:tc>
          <w:tcPr>
            <w:tcW w:w="28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WRKY75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  <w:r w:rsidRPr="00EE7CD7">
              <w:rPr>
                <w:rFonts w:asciiTheme="minorHAnsi" w:hAnsiTheme="minorHAnsi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94D39" w:rsidRPr="00EE7CD7" w:rsidRDefault="00394D39" w:rsidP="00394D39">
            <w:pPr>
              <w:jc w:val="center"/>
              <w:rPr>
                <w:rFonts w:asciiTheme="minorHAnsi" w:hAnsiTheme="minorHAnsi"/>
              </w:rPr>
            </w:pPr>
          </w:p>
        </w:tc>
      </w:tr>
    </w:tbl>
    <w:p w:rsidR="000E2A4A" w:rsidRPr="00EE7CD7" w:rsidRDefault="000E2A4A" w:rsidP="000E2A4A">
      <w:pPr>
        <w:jc w:val="both"/>
        <w:rPr>
          <w:rFonts w:asciiTheme="minorHAnsi" w:hAnsiTheme="minorHAnsi"/>
          <w:sz w:val="22"/>
          <w:szCs w:val="24"/>
        </w:rPr>
      </w:pPr>
    </w:p>
    <w:p w:rsidR="00394D39" w:rsidRPr="00EE7CD7" w:rsidRDefault="00394D39" w:rsidP="000E2A4A">
      <w:pPr>
        <w:jc w:val="both"/>
        <w:rPr>
          <w:rFonts w:asciiTheme="minorHAnsi" w:hAnsiTheme="minorHAnsi"/>
          <w:sz w:val="22"/>
        </w:rPr>
      </w:pPr>
      <w:r w:rsidRPr="00EE7CD7">
        <w:rPr>
          <w:rFonts w:asciiTheme="minorHAnsi" w:hAnsiTheme="minorHAnsi"/>
          <w:sz w:val="22"/>
          <w:szCs w:val="24"/>
        </w:rPr>
        <w:t xml:space="preserve">WRKYs cited as identified in this study are those which were had significantly altered gene expression and survived the B-H FDR in at least one dataset.  N/A indicates a probe to identify that WRKY is not available on the </w:t>
      </w:r>
      <w:proofErr w:type="spellStart"/>
      <w:r w:rsidRPr="00EE7CD7">
        <w:rPr>
          <w:rFonts w:asciiTheme="minorHAnsi" w:hAnsiTheme="minorHAnsi"/>
          <w:sz w:val="22"/>
          <w:szCs w:val="24"/>
        </w:rPr>
        <w:t>Affymetrix</w:t>
      </w:r>
      <w:proofErr w:type="spellEnd"/>
      <w:r w:rsidRPr="00EE7CD7">
        <w:rPr>
          <w:rFonts w:asciiTheme="minorHAnsi" w:hAnsiTheme="minorHAnsi"/>
          <w:sz w:val="22"/>
          <w:szCs w:val="24"/>
        </w:rPr>
        <w:t xml:space="preserve"> array but has been reported to be involved in jasmonate response.  References are shown for WRKYs with reported function in jasmonate response.</w:t>
      </w:r>
    </w:p>
    <w:sectPr w:rsidR="00394D39" w:rsidRPr="00EE7CD7" w:rsidSect="00FB4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362B56"/>
    <w:rsid w:val="000040A4"/>
    <w:rsid w:val="00035347"/>
    <w:rsid w:val="00097A56"/>
    <w:rsid w:val="000E2A4A"/>
    <w:rsid w:val="001D35EF"/>
    <w:rsid w:val="001D42C8"/>
    <w:rsid w:val="001F6D3C"/>
    <w:rsid w:val="00232479"/>
    <w:rsid w:val="00251673"/>
    <w:rsid w:val="002928E7"/>
    <w:rsid w:val="002D1B9E"/>
    <w:rsid w:val="0032739F"/>
    <w:rsid w:val="00362B56"/>
    <w:rsid w:val="00394D39"/>
    <w:rsid w:val="00452002"/>
    <w:rsid w:val="004B174D"/>
    <w:rsid w:val="004B2104"/>
    <w:rsid w:val="005E0145"/>
    <w:rsid w:val="006D087A"/>
    <w:rsid w:val="0072703F"/>
    <w:rsid w:val="00751288"/>
    <w:rsid w:val="00751EFE"/>
    <w:rsid w:val="00774F36"/>
    <w:rsid w:val="007967E6"/>
    <w:rsid w:val="00822FAC"/>
    <w:rsid w:val="008714EC"/>
    <w:rsid w:val="008C0AFD"/>
    <w:rsid w:val="008C1604"/>
    <w:rsid w:val="00910056"/>
    <w:rsid w:val="00915E88"/>
    <w:rsid w:val="009B3203"/>
    <w:rsid w:val="00A57DCB"/>
    <w:rsid w:val="00B81425"/>
    <w:rsid w:val="00C73D9B"/>
    <w:rsid w:val="00C83FD3"/>
    <w:rsid w:val="00D02D3C"/>
    <w:rsid w:val="00D1158E"/>
    <w:rsid w:val="00D36A78"/>
    <w:rsid w:val="00D5332A"/>
    <w:rsid w:val="00D54988"/>
    <w:rsid w:val="00DA2311"/>
    <w:rsid w:val="00E05280"/>
    <w:rsid w:val="00E439B7"/>
    <w:rsid w:val="00E70DFE"/>
    <w:rsid w:val="00EE7CD7"/>
    <w:rsid w:val="00EF45D6"/>
    <w:rsid w:val="00F06BC5"/>
    <w:rsid w:val="00F32B62"/>
    <w:rsid w:val="00F83A84"/>
    <w:rsid w:val="00FB49C2"/>
    <w:rsid w:val="00FF62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39CAD4-0712-43FB-9576-ABC76B92F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04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nava Patra</dc:creator>
  <cp:keywords/>
  <dc:description/>
  <cp:lastModifiedBy>Barunava Patra</cp:lastModifiedBy>
  <cp:revision>4</cp:revision>
  <dcterms:created xsi:type="dcterms:W3CDTF">2014-03-02T00:13:00Z</dcterms:created>
  <dcterms:modified xsi:type="dcterms:W3CDTF">2014-04-30T17:52:00Z</dcterms:modified>
</cp:coreProperties>
</file>